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7DB3C" w14:textId="2FFB8DB7" w:rsidR="00CD33A1" w:rsidRPr="00635020" w:rsidRDefault="00CD33A1" w:rsidP="004764CB">
      <w:pPr>
        <w:spacing w:line="300" w:lineRule="auto"/>
        <w:ind w:leftChars="1550" w:left="5370" w:hangingChars="750" w:hanging="1650"/>
        <w:jc w:val="both"/>
        <w:rPr>
          <w:rStyle w:val="fontstyle01"/>
          <w:rFonts w:hint="eastAsia"/>
        </w:rPr>
      </w:pPr>
      <w:r w:rsidRPr="00D057EA">
        <w:rPr>
          <w:rStyle w:val="fontstyle01"/>
        </w:rPr>
        <w:t xml:space="preserve">Table </w:t>
      </w:r>
      <w:r w:rsidR="00D057EA">
        <w:rPr>
          <w:rStyle w:val="fontstyle01"/>
        </w:rPr>
        <w:t>S</w:t>
      </w:r>
      <w:r w:rsidR="00E42154">
        <w:rPr>
          <w:rStyle w:val="fontstyle01"/>
        </w:rPr>
        <w:t>7</w:t>
      </w:r>
      <w:r w:rsidRPr="00D057EA">
        <w:rPr>
          <w:rStyle w:val="fontstyle01"/>
        </w:rPr>
        <w:t>.</w:t>
      </w:r>
      <w:r w:rsidR="00643ACD" w:rsidRPr="00643ACD">
        <w:rPr>
          <w:rFonts w:ascii="Times New Roman" w:hAnsi="Times New Roman"/>
          <w:color w:val="000000" w:themeColor="text1"/>
        </w:rPr>
        <w:t xml:space="preserve"> </w:t>
      </w:r>
      <w:r w:rsidR="00635020" w:rsidRPr="00635020">
        <w:rPr>
          <w:rStyle w:val="fontstyle01"/>
        </w:rPr>
        <w:t>The transformation of genes analyzed in the hexaploidy-extracted tetraploid –</w:t>
      </w:r>
      <w:proofErr w:type="spellStart"/>
      <w:r w:rsidR="00635020" w:rsidRPr="00635020">
        <w:rPr>
          <w:rStyle w:val="fontstyle01"/>
        </w:rPr>
        <w:t>resynthesised</w:t>
      </w:r>
      <w:proofErr w:type="spellEnd"/>
      <w:r w:rsidR="00635020" w:rsidRPr="00635020">
        <w:rPr>
          <w:rStyle w:val="fontstyle01"/>
        </w:rPr>
        <w:t xml:space="preserve"> hexaploidy, TAA10-ETW-XX329 ploidy transition process.</w:t>
      </w:r>
    </w:p>
    <w:tbl>
      <w:tblPr>
        <w:tblpPr w:leftFromText="180" w:rightFromText="180" w:vertAnchor="page" w:horzAnchor="margin" w:tblpY="2761"/>
        <w:tblW w:w="14569" w:type="dxa"/>
        <w:tblLayout w:type="fixed"/>
        <w:tblLook w:val="04A0" w:firstRow="1" w:lastRow="0" w:firstColumn="1" w:lastColumn="0" w:noHBand="0" w:noVBand="1"/>
      </w:tblPr>
      <w:tblGrid>
        <w:gridCol w:w="1769"/>
        <w:gridCol w:w="1399"/>
        <w:gridCol w:w="1440"/>
        <w:gridCol w:w="1774"/>
        <w:gridCol w:w="1712"/>
        <w:gridCol w:w="1030"/>
        <w:gridCol w:w="1325"/>
        <w:gridCol w:w="882"/>
        <w:gridCol w:w="2065"/>
        <w:gridCol w:w="1173"/>
      </w:tblGrid>
      <w:tr w:rsidR="000008AE" w:rsidRPr="00B34D09" w14:paraId="4142B98A" w14:textId="77777777" w:rsidTr="000008AE">
        <w:trPr>
          <w:trHeight w:val="279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38B8" w14:textId="77777777" w:rsidR="000008AE" w:rsidRPr="00B34D09" w:rsidRDefault="000008AE" w:rsidP="000008AE">
            <w:pPr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CA9A" w14:textId="77777777" w:rsidR="000008AE" w:rsidRPr="00B34D09" w:rsidRDefault="000008AE" w:rsidP="000008AE">
            <w:pPr>
              <w:jc w:val="center"/>
              <w:rPr>
                <w:rFonts w:ascii="宋体" w:hAnsi="宋体" w:cs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5508" w14:textId="77777777" w:rsidR="000008AE" w:rsidRPr="00B34D09" w:rsidRDefault="000008AE" w:rsidP="000008AE">
            <w:pPr>
              <w:jc w:val="center"/>
              <w:rPr>
                <w:rFonts w:ascii="宋体" w:hAnsi="宋体" w:cs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DAA3" w14:textId="77777777" w:rsidR="000008AE" w:rsidRPr="00B34D09" w:rsidRDefault="000008AE" w:rsidP="000008AE">
            <w:pPr>
              <w:jc w:val="center"/>
              <w:rPr>
                <w:rFonts w:ascii="宋体" w:hAnsi="宋体" w:cs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8B0A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H3K4me3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C0B8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H3K27me3</w:t>
            </w:r>
          </w:p>
        </w:tc>
        <w:tc>
          <w:tcPr>
            <w:tcW w:w="3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6F34A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transcriptome</w:t>
            </w:r>
          </w:p>
        </w:tc>
      </w:tr>
      <w:tr w:rsidR="000008AE" w:rsidRPr="00B34D09" w14:paraId="33300E48" w14:textId="77777777" w:rsidTr="000008AE">
        <w:trPr>
          <w:trHeight w:val="139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ADB0" w14:textId="77777777" w:rsidR="000008AE" w:rsidRPr="00B34D09" w:rsidRDefault="000008AE" w:rsidP="000008AE">
            <w:pPr>
              <w:jc w:val="center"/>
              <w:rPr>
                <w:rFonts w:ascii="宋体" w:hAnsi="宋体" w:cs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80882" w14:textId="21034578" w:rsidR="000008AE" w:rsidRPr="00B34D09" w:rsidRDefault="0018317B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AA10</w:t>
            </w:r>
            <w:r w:rsidR="000008AE"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_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B5FAF" w14:textId="304E37CA" w:rsidR="000008AE" w:rsidRPr="00B34D09" w:rsidRDefault="0018317B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TW</w:t>
            </w:r>
            <w:r w:rsidR="000008AE"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_typ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28B2C" w14:textId="0A120D16" w:rsidR="000008AE" w:rsidRPr="00B34D09" w:rsidRDefault="0018317B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XX329</w:t>
            </w:r>
            <w:r w:rsidR="000008AE"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_typ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20593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Number </w:t>
            </w:r>
          </w:p>
          <w:p w14:paraId="2F1CDC81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ratio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3FD56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A6FC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umber (ratio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E431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6DF9D21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Number </w:t>
            </w:r>
          </w:p>
          <w:p w14:paraId="7B9BFB26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ratio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FEE8A7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</w:tr>
      <w:tr w:rsidR="000008AE" w:rsidRPr="00317E71" w14:paraId="2D251425" w14:textId="77777777" w:rsidTr="000008AE">
        <w:trPr>
          <w:trHeight w:val="139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0C229" w14:textId="5DDBF082" w:rsidR="000008AE" w:rsidRPr="00B34D09" w:rsidRDefault="00222E9B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tern</w:t>
            </w:r>
            <w:r w:rsidR="000008AE"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458F37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93EF2B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4B3BAF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3D742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2858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89.1%)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9EC6C1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96.1%</w:t>
            </w:r>
          </w:p>
          <w:p w14:paraId="4B3B9CE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FE112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92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66.3%)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E49520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6.7%</w:t>
            </w:r>
          </w:p>
          <w:p w14:paraId="3D39E0EA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76473F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6215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70.9%)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tbl>
            <w:tblPr>
              <w:tblW w:w="975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975"/>
            </w:tblGrid>
            <w:tr w:rsidR="000008AE" w:rsidRPr="00161849" w14:paraId="47092AED" w14:textId="77777777" w:rsidTr="0059389F">
              <w:trPr>
                <w:trHeight w:val="315"/>
              </w:trPr>
              <w:tc>
                <w:tcPr>
                  <w:tcW w:w="97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83EB7" w14:textId="77777777" w:rsidR="000008AE" w:rsidRDefault="000008AE" w:rsidP="00E42154">
                  <w:pPr>
                    <w:framePr w:hSpace="180" w:wrap="around" w:vAnchor="page" w:hAnchor="margin" w:y="2761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161849">
                    <w:rPr>
                      <w:rFonts w:ascii="Times New Roman" w:hAnsi="Times New Roman" w:hint="eastAsia"/>
                      <w:b/>
                      <w:bCs/>
                      <w:kern w:val="0"/>
                      <w:sz w:val="18"/>
                      <w:szCs w:val="18"/>
                    </w:rPr>
                    <w:t>87.1%</w:t>
                  </w:r>
                </w:p>
                <w:p w14:paraId="5FAAABA6" w14:textId="77777777" w:rsidR="000008AE" w:rsidRPr="00161849" w:rsidRDefault="000008AE" w:rsidP="00E42154">
                  <w:pPr>
                    <w:framePr w:hSpace="180" w:wrap="around" w:vAnchor="page" w:hAnchor="margin" w:y="2761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  <w:p w14:paraId="3187EFD9" w14:textId="77777777" w:rsidR="000008AE" w:rsidRPr="00CD33A1" w:rsidRDefault="000008AE" w:rsidP="00E42154">
                  <w:pPr>
                    <w:framePr w:hSpace="180" w:wrap="around" w:vAnchor="page" w:hAnchor="margin" w:y="2761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008AE" w:rsidRPr="00161849" w14:paraId="0C4B4EC4" w14:textId="77777777" w:rsidTr="0059389F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C0B0CC" w14:textId="77777777" w:rsidR="000008AE" w:rsidRPr="00CD33A1" w:rsidRDefault="000008AE" w:rsidP="00E42154">
                  <w:pPr>
                    <w:framePr w:hSpace="180" w:wrap="around" w:vAnchor="page" w:hAnchor="margin" w:y="2761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008AE" w:rsidRPr="00161849" w14:paraId="28C658E9" w14:textId="77777777" w:rsidTr="0059389F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1961B6" w14:textId="77777777" w:rsidR="000008AE" w:rsidRPr="00CD33A1" w:rsidRDefault="000008AE" w:rsidP="00E42154">
                  <w:pPr>
                    <w:framePr w:hSpace="180" w:wrap="around" w:vAnchor="page" w:hAnchor="margin" w:y="2761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5C4DBBA8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5537AD26" w14:textId="77777777" w:rsidTr="000008AE">
        <w:trPr>
          <w:trHeight w:val="139"/>
        </w:trPr>
        <w:tc>
          <w:tcPr>
            <w:tcW w:w="1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28971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F57CA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37D2E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A1BAD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8966F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73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2.6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F75DC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993CE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04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4.5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7A46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CB6E8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645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7.4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81B63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54DB2EE6" w14:textId="77777777" w:rsidTr="000008AE">
        <w:trPr>
          <w:trHeight w:val="237"/>
        </w:trPr>
        <w:tc>
          <w:tcPr>
            <w:tcW w:w="1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A76DA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AE603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ACE6DC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213C18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0B4B1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659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4.6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BD007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7851E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36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6.0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A7E42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A692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8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8.9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068A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12641848" w14:textId="77777777" w:rsidTr="000008AE">
        <w:trPr>
          <w:trHeight w:val="139"/>
        </w:trPr>
        <w:tc>
          <w:tcPr>
            <w:tcW w:w="17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306CB" w14:textId="5A8D0CB0" w:rsidR="000008AE" w:rsidRPr="00B34D09" w:rsidRDefault="00222E9B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tern</w:t>
            </w:r>
            <w:r w:rsidR="000008AE"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488066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729D3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0586B1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0D13FC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2%)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C482AA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.9%</w:t>
            </w:r>
          </w:p>
          <w:p w14:paraId="58D57E9C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67121F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94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1%)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tbl>
            <w:tblPr>
              <w:tblW w:w="17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00"/>
            </w:tblGrid>
            <w:tr w:rsidR="000008AE" w:rsidRPr="00161849" w14:paraId="3674DF09" w14:textId="77777777" w:rsidTr="0059389F">
              <w:trPr>
                <w:trHeight w:val="276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2EF4DF" w14:textId="77777777" w:rsidR="000008AE" w:rsidRPr="00161849" w:rsidRDefault="000008AE" w:rsidP="00E42154">
                  <w:pPr>
                    <w:framePr w:hSpace="180" w:wrap="around" w:vAnchor="page" w:hAnchor="margin" w:y="2761"/>
                    <w:jc w:val="right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161849">
                    <w:rPr>
                      <w:rFonts w:ascii="Times New Roman" w:hAnsi="Times New Roman" w:hint="eastAsia"/>
                      <w:b/>
                      <w:bCs/>
                      <w:kern w:val="0"/>
                      <w:sz w:val="18"/>
                      <w:szCs w:val="18"/>
                    </w:rPr>
                    <w:t>7.0%</w:t>
                  </w:r>
                </w:p>
              </w:tc>
            </w:tr>
          </w:tbl>
          <w:p w14:paraId="3C9D35CF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14:paraId="7626225C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.0%</w:t>
            </w:r>
          </w:p>
          <w:p w14:paraId="30010D4C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67E969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7%)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tbl>
            <w:tblPr>
              <w:tblW w:w="975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975"/>
            </w:tblGrid>
            <w:tr w:rsidR="000008AE" w:rsidRPr="00161849" w14:paraId="3AEA6561" w14:textId="77777777" w:rsidTr="0059389F">
              <w:trPr>
                <w:trHeight w:val="315"/>
              </w:trPr>
              <w:tc>
                <w:tcPr>
                  <w:tcW w:w="97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241F4" w14:textId="77777777" w:rsidR="000008AE" w:rsidRDefault="000008AE" w:rsidP="00E42154">
                  <w:pPr>
                    <w:framePr w:hSpace="180" w:wrap="around" w:vAnchor="page" w:hAnchor="margin" w:y="2761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161849">
                    <w:rPr>
                      <w:rFonts w:ascii="Times New Roman" w:hAnsi="Times New Roman" w:hint="eastAsia"/>
                      <w:b/>
                      <w:bCs/>
                      <w:kern w:val="0"/>
                      <w:sz w:val="18"/>
                      <w:szCs w:val="18"/>
                    </w:rPr>
                    <w:t>2.5%</w:t>
                  </w:r>
                </w:p>
                <w:p w14:paraId="1E58FB32" w14:textId="77777777" w:rsidR="000008AE" w:rsidRPr="00161849" w:rsidRDefault="000008AE" w:rsidP="00E42154">
                  <w:pPr>
                    <w:framePr w:hSpace="180" w:wrap="around" w:vAnchor="page" w:hAnchor="margin" w:y="2761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  <w:p w14:paraId="56A96090" w14:textId="77777777" w:rsidR="000008AE" w:rsidRPr="00CD33A1" w:rsidRDefault="000008AE" w:rsidP="00E42154">
                  <w:pPr>
                    <w:framePr w:hSpace="180" w:wrap="around" w:vAnchor="page" w:hAnchor="margin" w:y="2761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008AE" w:rsidRPr="00161849" w14:paraId="2EDBEE9A" w14:textId="77777777" w:rsidTr="0059389F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D4017C0" w14:textId="77777777" w:rsidR="000008AE" w:rsidRPr="00CD33A1" w:rsidRDefault="000008AE" w:rsidP="00E42154">
                  <w:pPr>
                    <w:framePr w:hSpace="180" w:wrap="around" w:vAnchor="page" w:hAnchor="margin" w:y="2761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008AE" w:rsidRPr="00161849" w14:paraId="063499EE" w14:textId="77777777" w:rsidTr="0059389F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5D5938" w14:textId="77777777" w:rsidR="000008AE" w:rsidRPr="00CD33A1" w:rsidRDefault="000008AE" w:rsidP="00E42154">
                  <w:pPr>
                    <w:framePr w:hSpace="180" w:wrap="around" w:vAnchor="page" w:hAnchor="margin" w:y="2761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008AE" w:rsidRPr="00161849" w14:paraId="059809F1" w14:textId="77777777" w:rsidTr="0059389F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01F81C" w14:textId="77777777" w:rsidR="000008AE" w:rsidRPr="00CD33A1" w:rsidRDefault="000008AE" w:rsidP="00E42154">
                  <w:pPr>
                    <w:framePr w:hSpace="180" w:wrap="around" w:vAnchor="page" w:hAnchor="margin" w:y="2761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34C205C5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1E264239" w14:textId="77777777" w:rsidTr="000008AE">
        <w:trPr>
          <w:trHeight w:val="139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44119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4225BD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AE8C58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4AC6CA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B8FD6A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2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E90AB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60BCB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223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2.5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3EAE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88661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6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D7E98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4B7E1F9D" w14:textId="77777777" w:rsidTr="000008AE">
        <w:trPr>
          <w:trHeight w:val="139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7534F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D3C5E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5D1932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9C75EB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64A1A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3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A18A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B06CC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1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3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8D081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394AA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8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1B399D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013967FA" w14:textId="77777777" w:rsidTr="000008AE">
        <w:trPr>
          <w:trHeight w:val="139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FB33C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DBDF88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1B6357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BEA88C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54AF37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2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2BF3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FDE8C8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98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2.2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8380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9D8DA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5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1168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69810EB0" w14:textId="77777777" w:rsidTr="000008AE">
        <w:trPr>
          <w:trHeight w:val="139"/>
        </w:trPr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680C5" w14:textId="20E06762" w:rsidR="000008AE" w:rsidRPr="00B34D09" w:rsidRDefault="00222E9B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tern</w:t>
            </w: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0008AE"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</w:t>
            </w:r>
            <w:r w:rsidR="000008A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I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96B9B8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5F9702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30EAAC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A7C0DB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1%)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F9E859F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.9%</w:t>
            </w:r>
          </w:p>
          <w:p w14:paraId="2F790C77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DFF3B1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8%)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tbl>
            <w:tblPr>
              <w:tblW w:w="17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00"/>
            </w:tblGrid>
            <w:tr w:rsidR="000008AE" w:rsidRPr="00161849" w14:paraId="3D867A1F" w14:textId="77777777" w:rsidTr="0059389F">
              <w:trPr>
                <w:trHeight w:val="276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94AB90" w14:textId="77777777" w:rsidR="000008AE" w:rsidRPr="00161849" w:rsidRDefault="000008AE" w:rsidP="00E42154">
                  <w:pPr>
                    <w:framePr w:hSpace="180" w:wrap="around" w:vAnchor="page" w:hAnchor="margin" w:y="2761"/>
                    <w:jc w:val="right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161849">
                    <w:rPr>
                      <w:rFonts w:ascii="Times New Roman" w:hAnsi="Times New Roman" w:hint="eastAsia"/>
                      <w:b/>
                      <w:bCs/>
                      <w:kern w:val="0"/>
                      <w:sz w:val="18"/>
                      <w:szCs w:val="18"/>
                    </w:rPr>
                    <w:t>7.0%</w:t>
                  </w:r>
                </w:p>
              </w:tc>
            </w:tr>
          </w:tbl>
          <w:p w14:paraId="6B07C3B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14:paraId="23EB1B45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.0%</w:t>
            </w:r>
          </w:p>
          <w:p w14:paraId="0D81E1F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AC56CAF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6%)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tbl>
            <w:tblPr>
              <w:tblW w:w="975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975"/>
            </w:tblGrid>
            <w:tr w:rsidR="000008AE" w:rsidRPr="00161849" w14:paraId="0E8BB437" w14:textId="77777777" w:rsidTr="0059389F">
              <w:trPr>
                <w:trHeight w:val="315"/>
              </w:trPr>
              <w:tc>
                <w:tcPr>
                  <w:tcW w:w="97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74DC5" w14:textId="77777777" w:rsidR="000008AE" w:rsidRDefault="000008AE" w:rsidP="00E42154">
                  <w:pPr>
                    <w:framePr w:hSpace="180" w:wrap="around" w:vAnchor="page" w:hAnchor="margin" w:y="2761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161849">
                    <w:rPr>
                      <w:rFonts w:ascii="Times New Roman" w:hAnsi="Times New Roman" w:hint="eastAsia"/>
                      <w:b/>
                      <w:bCs/>
                      <w:kern w:val="0"/>
                      <w:sz w:val="18"/>
                      <w:szCs w:val="18"/>
                    </w:rPr>
                    <w:t>4.1%</w:t>
                  </w:r>
                </w:p>
                <w:p w14:paraId="4E9F2A06" w14:textId="77777777" w:rsidR="000008AE" w:rsidRPr="00161849" w:rsidRDefault="000008AE" w:rsidP="00E42154">
                  <w:pPr>
                    <w:framePr w:hSpace="180" w:wrap="around" w:vAnchor="page" w:hAnchor="margin" w:y="2761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  <w:p w14:paraId="4B1C0F81" w14:textId="77777777" w:rsidR="000008AE" w:rsidRPr="00CD33A1" w:rsidRDefault="000008AE" w:rsidP="00E42154">
                  <w:pPr>
                    <w:framePr w:hSpace="180" w:wrap="around" w:vAnchor="page" w:hAnchor="margin" w:y="2761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008AE" w:rsidRPr="00161849" w14:paraId="67149232" w14:textId="77777777" w:rsidTr="0059389F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8D481F" w14:textId="77777777" w:rsidR="000008AE" w:rsidRPr="00CD33A1" w:rsidRDefault="000008AE" w:rsidP="00E42154">
                  <w:pPr>
                    <w:framePr w:hSpace="180" w:wrap="around" w:vAnchor="page" w:hAnchor="margin" w:y="2761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008AE" w:rsidRPr="00161849" w14:paraId="04128ACC" w14:textId="77777777" w:rsidTr="0059389F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396634" w14:textId="77777777" w:rsidR="000008AE" w:rsidRPr="00CD33A1" w:rsidRDefault="000008AE" w:rsidP="00E42154">
                  <w:pPr>
                    <w:framePr w:hSpace="180" w:wrap="around" w:vAnchor="page" w:hAnchor="margin" w:y="2761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008AE" w:rsidRPr="00161849" w14:paraId="3E6178FA" w14:textId="77777777" w:rsidTr="0059389F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636689" w14:textId="77777777" w:rsidR="000008AE" w:rsidRPr="00CD33A1" w:rsidRDefault="000008AE" w:rsidP="00E42154">
                  <w:pPr>
                    <w:framePr w:hSpace="180" w:wrap="around" w:vAnchor="page" w:hAnchor="margin" w:y="2761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3C6AD52E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4887D098" w14:textId="77777777" w:rsidTr="000008AE">
        <w:trPr>
          <w:trHeight w:val="139"/>
        </w:trPr>
        <w:tc>
          <w:tcPr>
            <w:tcW w:w="176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D72FF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D15A2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7D83BA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3381C9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06E8BD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3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B8A0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8A1F3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78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2.0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BFBCF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81FF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3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5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CE686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41E2F12E" w14:textId="77777777" w:rsidTr="000008AE">
        <w:trPr>
          <w:trHeight w:val="139"/>
        </w:trPr>
        <w:tc>
          <w:tcPr>
            <w:tcW w:w="176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A3242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46DC0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74C2E7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65EC2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20DAD9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4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8926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5052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14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3.5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4A37B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08391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1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3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34425D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5675CB74" w14:textId="77777777" w:rsidTr="000008AE">
        <w:trPr>
          <w:trHeight w:val="345"/>
        </w:trPr>
        <w:tc>
          <w:tcPr>
            <w:tcW w:w="176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B543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EBA2E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D4F2E6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7734F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372E7B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1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F2D9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845B3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6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BF54B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E0D99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8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C67C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14576EA2" w14:textId="77777777" w:rsidTr="000008AE">
        <w:trPr>
          <w:trHeight w:val="345"/>
        </w:trPr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000B07A6" w14:textId="56F0082A" w:rsidR="000008AE" w:rsidRPr="00B34D09" w:rsidRDefault="00222E9B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tern</w:t>
            </w: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0008AE"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</w:t>
            </w:r>
            <w:r w:rsidR="000008A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310B00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E7FD278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BA3A68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B5F8883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3%)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B04F688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2.0%</w:t>
            </w:r>
          </w:p>
          <w:p w14:paraId="0872C3A9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  <w:p w14:paraId="35C8CE7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A46052" w14:textId="77777777" w:rsidR="000008AE" w:rsidRPr="0091278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03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3.4%)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102E7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8.6%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43F42" w14:textId="77777777" w:rsidR="000008AE" w:rsidRPr="00CD33A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98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2.3%)</w:t>
            </w:r>
          </w:p>
        </w:tc>
        <w:tc>
          <w:tcPr>
            <w:tcW w:w="117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8BBC9E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  <w:p w14:paraId="43CFB3C5" w14:textId="77777777" w:rsidR="000008A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  <w:p w14:paraId="12305327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6.1%</w:t>
            </w:r>
          </w:p>
          <w:p w14:paraId="62F2B6B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208015AE" w14:textId="77777777" w:rsidTr="000008AE">
        <w:trPr>
          <w:trHeight w:val="345"/>
        </w:trPr>
        <w:tc>
          <w:tcPr>
            <w:tcW w:w="17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BF78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938BC7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65F87C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FA6073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52E67C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1%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60DA31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9F7E04" w14:textId="77777777" w:rsidR="000008AE" w:rsidRPr="0091278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86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0%)</w:t>
            </w: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22EC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A5607" w14:textId="77777777" w:rsidR="000008AE" w:rsidRPr="00CD33A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98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1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82FF12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58ED9411" w14:textId="77777777" w:rsidTr="000008AE">
        <w:trPr>
          <w:trHeight w:val="345"/>
        </w:trPr>
        <w:tc>
          <w:tcPr>
            <w:tcW w:w="17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C7A4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B7B7C89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B657B18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303425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4D1C8C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3%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D0E08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B204DAE" w14:textId="77777777" w:rsidR="000008AE" w:rsidRPr="0091278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8%)</w:t>
            </w: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0E0F5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2DB31" w14:textId="77777777" w:rsidR="000008AE" w:rsidRPr="00CD33A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23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4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2FA58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40661216" w14:textId="77777777" w:rsidTr="000008AE">
        <w:trPr>
          <w:trHeight w:val="345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62539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DEB566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6E20503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7E720B4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3AB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8DE6059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2%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310B3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4458C0" w14:textId="77777777" w:rsidR="000008AE" w:rsidRPr="0091278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295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3.3%)</w:t>
            </w: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DA0A9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91DE2" w14:textId="77777777" w:rsidR="000008AE" w:rsidRPr="00CD33A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06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2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1A34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008AE" w:rsidRPr="00317E71" w14:paraId="14BE7AC8" w14:textId="77777777" w:rsidTr="000008AE">
        <w:trPr>
          <w:trHeight w:val="52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D09DA0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mbiguou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C3BCF7A" w14:textId="77777777" w:rsidR="000008AE" w:rsidRPr="00317E71" w:rsidRDefault="000008AE" w:rsidP="000008AE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D9358AF" w14:textId="77777777" w:rsidR="000008AE" w:rsidRPr="00317E71" w:rsidRDefault="000008AE" w:rsidP="000008AE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BDF17C" w14:textId="77777777" w:rsidR="000008AE" w:rsidRPr="00317E71" w:rsidRDefault="000008AE" w:rsidP="000008AE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9E61FED" w14:textId="77777777" w:rsidR="000008AE" w:rsidRPr="00317E71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3 </w:t>
            </w: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3A6EE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.0%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07DE83" w14:textId="77777777" w:rsidR="000008AE" w:rsidRPr="0091278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67 </w:t>
            </w: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</w:t>
            </w: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030B7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.7%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9B040" w14:textId="77777777" w:rsidR="000008AE" w:rsidRPr="00FA309E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14 </w:t>
            </w: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2</w:t>
            </w: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B63F0" w14:textId="77777777" w:rsidR="000008AE" w:rsidRPr="0016184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6184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.2%</w:t>
            </w:r>
          </w:p>
          <w:p w14:paraId="5975BC1D" w14:textId="77777777" w:rsidR="000008AE" w:rsidRPr="00B34D09" w:rsidRDefault="000008AE" w:rsidP="000008A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</w:tbl>
    <w:p w14:paraId="2182B02F" w14:textId="2DADC568" w:rsidR="00CD33A1" w:rsidRPr="00CD33A1" w:rsidRDefault="00CD33A1"/>
    <w:p w14:paraId="08B3637C" w14:textId="77777777" w:rsidR="00E13810" w:rsidRDefault="00E13810"/>
    <w:sectPr w:rsidR="00E13810" w:rsidSect="00E1381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E973D" w14:textId="77777777" w:rsidR="008E4CE7" w:rsidRDefault="008E4CE7" w:rsidP="009103F4">
      <w:r>
        <w:separator/>
      </w:r>
    </w:p>
  </w:endnote>
  <w:endnote w:type="continuationSeparator" w:id="0">
    <w:p w14:paraId="63F97706" w14:textId="77777777" w:rsidR="008E4CE7" w:rsidRDefault="008E4CE7" w:rsidP="00910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E1E327" w14:textId="77777777" w:rsidR="008E4CE7" w:rsidRDefault="008E4CE7" w:rsidP="009103F4">
      <w:r>
        <w:separator/>
      </w:r>
    </w:p>
  </w:footnote>
  <w:footnote w:type="continuationSeparator" w:id="0">
    <w:p w14:paraId="4AB3256E" w14:textId="77777777" w:rsidR="008E4CE7" w:rsidRDefault="008E4CE7" w:rsidP="00910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0NDEyMbUwMrE0NTJR0lEKTi0uzszPAykwqgUAnyj1ZywAAAA="/>
  </w:docVars>
  <w:rsids>
    <w:rsidRoot w:val="00BD385B"/>
    <w:rsid w:val="000008AE"/>
    <w:rsid w:val="00096363"/>
    <w:rsid w:val="00161849"/>
    <w:rsid w:val="0018317B"/>
    <w:rsid w:val="00222E9B"/>
    <w:rsid w:val="002B6748"/>
    <w:rsid w:val="002D7753"/>
    <w:rsid w:val="00367226"/>
    <w:rsid w:val="00410B06"/>
    <w:rsid w:val="00433CC9"/>
    <w:rsid w:val="004764CB"/>
    <w:rsid w:val="00635020"/>
    <w:rsid w:val="00643ACD"/>
    <w:rsid w:val="00704408"/>
    <w:rsid w:val="008B3AB3"/>
    <w:rsid w:val="008E4CE7"/>
    <w:rsid w:val="009103F4"/>
    <w:rsid w:val="0096459F"/>
    <w:rsid w:val="00980D17"/>
    <w:rsid w:val="009F53B1"/>
    <w:rsid w:val="00A22C2B"/>
    <w:rsid w:val="00BC0A5C"/>
    <w:rsid w:val="00BD385B"/>
    <w:rsid w:val="00C17FDD"/>
    <w:rsid w:val="00C45FE2"/>
    <w:rsid w:val="00CD33A1"/>
    <w:rsid w:val="00D057EA"/>
    <w:rsid w:val="00D2063D"/>
    <w:rsid w:val="00D25CF4"/>
    <w:rsid w:val="00D26F25"/>
    <w:rsid w:val="00D61A46"/>
    <w:rsid w:val="00DD6996"/>
    <w:rsid w:val="00E13810"/>
    <w:rsid w:val="00E42154"/>
    <w:rsid w:val="00E72393"/>
    <w:rsid w:val="00F46CEF"/>
    <w:rsid w:val="00F64D63"/>
    <w:rsid w:val="00FA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9A873"/>
  <w15:chartTrackingRefBased/>
  <w15:docId w15:val="{1DC34F21-ABC5-4DBE-BE81-D3FD560C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3F4"/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3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3F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3F4"/>
    <w:rPr>
      <w:sz w:val="18"/>
      <w:szCs w:val="18"/>
    </w:rPr>
  </w:style>
  <w:style w:type="character" w:customStyle="1" w:styleId="fontstyle01">
    <w:name w:val="fontstyle01"/>
    <w:basedOn w:val="a0"/>
    <w:rsid w:val="00D057EA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ling</dc:creator>
  <cp:keywords/>
  <dc:description/>
  <cp:lastModifiedBy>zhenling lyu</cp:lastModifiedBy>
  <cp:revision>65</cp:revision>
  <dcterms:created xsi:type="dcterms:W3CDTF">2019-02-22T12:16:00Z</dcterms:created>
  <dcterms:modified xsi:type="dcterms:W3CDTF">2020-11-25T22:16:00Z</dcterms:modified>
</cp:coreProperties>
</file>